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2C194" w14:textId="67F4B89E" w:rsidR="000C3A82" w:rsidRDefault="00944155" w:rsidP="000C3A82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lement</w:t>
      </w:r>
      <w:r w:rsidR="00541F08">
        <w:rPr>
          <w:rFonts w:ascii="Times New Roman" w:hAnsi="Times New Roman" w:hint="eastAsia"/>
          <w:b/>
          <w:sz w:val="24"/>
        </w:rPr>
        <w:t xml:space="preserve"> 1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0C3A82">
        <w:rPr>
          <w:rFonts w:ascii="Times New Roman" w:hAnsi="Times New Roman"/>
          <w:b/>
          <w:sz w:val="24"/>
        </w:rPr>
        <w:t xml:space="preserve">Table. </w:t>
      </w:r>
      <w:r w:rsidR="000C3A82">
        <w:rPr>
          <w:rFonts w:ascii="Times New Roman" w:hAnsi="Times New Roman"/>
          <w:sz w:val="24"/>
        </w:rPr>
        <w:t>Comparison between the -9D MTK + z-PKP Group and -6D</w:t>
      </w:r>
      <w:r w:rsidR="000C3A82">
        <w:t xml:space="preserve"> </w:t>
      </w:r>
      <w:r w:rsidR="000C3A82">
        <w:rPr>
          <w:rFonts w:ascii="Times New Roman" w:hAnsi="Times New Roman"/>
          <w:sz w:val="24"/>
        </w:rPr>
        <w:t xml:space="preserve">MTK + z-PKP Group at 6-Months Postoperative (Subgroup Analysis) </w:t>
      </w:r>
    </w:p>
    <w:tbl>
      <w:tblPr>
        <w:tblStyle w:val="21"/>
        <w:tblpPr w:leftFromText="142" w:rightFromText="142" w:vertAnchor="text" w:horzAnchor="margin" w:tblpY="266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236"/>
        <w:gridCol w:w="2834"/>
        <w:gridCol w:w="2694"/>
        <w:gridCol w:w="956"/>
      </w:tblGrid>
      <w:tr w:rsidR="000C3A82" w14:paraId="6489A12E" w14:textId="77777777" w:rsidTr="000C3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3D9453C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　</w:t>
            </w:r>
          </w:p>
        </w:tc>
        <w:tc>
          <w:tcPr>
            <w:tcW w:w="1625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141F7C5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-9D MTK + z-PKP Group (SD) </w:t>
            </w:r>
          </w:p>
        </w:tc>
        <w:tc>
          <w:tcPr>
            <w:tcW w:w="1545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ACB2CC3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-6D MTK + z-PKP Group </w:t>
            </w:r>
          </w:p>
          <w:p w14:paraId="0F8119C6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SD)</w:t>
            </w:r>
          </w:p>
        </w:tc>
        <w:tc>
          <w:tcPr>
            <w:tcW w:w="548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6C667D1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0C3A82" w14:paraId="2294B84D" w14:textId="77777777" w:rsidTr="000C3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F93CE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tient age (years)</w:t>
            </w:r>
            <w:r>
              <w:rPr>
                <w:rFonts w:ascii="Times New Roman" w:hAnsi="Times New Roman"/>
                <w:sz w:val="22"/>
              </w:rPr>
              <w:tab/>
              <w:t>43 (14)</w:t>
            </w:r>
            <w:r>
              <w:rPr>
                <w:rFonts w:ascii="Times New Roman" w:hAnsi="Times New Roman"/>
                <w:sz w:val="22"/>
              </w:rPr>
              <w:tab/>
              <w:t>53 (15)</w:t>
            </w:r>
            <w:r>
              <w:rPr>
                <w:rFonts w:ascii="Times New Roman" w:hAnsi="Times New Roman"/>
                <w:sz w:val="22"/>
              </w:rPr>
              <w:tab/>
              <w:t>0.122</w:t>
            </w:r>
          </w:p>
          <w:p w14:paraId="0AA21F92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s : Females</w:t>
            </w:r>
            <w:r>
              <w:rPr>
                <w:rFonts w:ascii="Times New Roman" w:hAnsi="Times New Roman"/>
                <w:sz w:val="22"/>
              </w:rPr>
              <w:tab/>
              <w:t>20:5</w:t>
            </w:r>
            <w:r>
              <w:rPr>
                <w:rFonts w:ascii="Times New Roman" w:hAnsi="Times New Roman"/>
                <w:sz w:val="22"/>
              </w:rPr>
              <w:tab/>
              <w:t>3:4</w:t>
            </w:r>
            <w:r>
              <w:rPr>
                <w:rFonts w:ascii="Times New Roman" w:hAnsi="Times New Roman"/>
                <w:sz w:val="22"/>
              </w:rPr>
              <w:tab/>
              <w:t>0.20</w:t>
            </w:r>
          </w:p>
          <w:p w14:paraId="08A1D99E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-UDVA (logMAR)</w:t>
            </w:r>
          </w:p>
        </w:tc>
        <w:tc>
          <w:tcPr>
            <w:tcW w:w="1625" w:type="pct"/>
            <w:tcBorders>
              <w:left w:val="nil"/>
              <w:bottom w:val="nil"/>
              <w:right w:val="nil"/>
            </w:tcBorders>
            <w:noWrap/>
            <w:hideMark/>
          </w:tcPr>
          <w:p w14:paraId="44263101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4(16)</w:t>
            </w:r>
          </w:p>
          <w:p w14:paraId="0832CC75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 : 9</w:t>
            </w:r>
          </w:p>
          <w:p w14:paraId="1FDA56DC" w14:textId="77777777" w:rsidR="000C3A82" w:rsidRDefault="000C3A82" w:rsidP="00C60903">
            <w:pPr>
              <w:tabs>
                <w:tab w:val="left" w:pos="600"/>
                <w:tab w:val="left" w:pos="753"/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8 (0.64)</w:t>
            </w:r>
          </w:p>
        </w:tc>
        <w:tc>
          <w:tcPr>
            <w:tcW w:w="1545" w:type="pct"/>
            <w:tcBorders>
              <w:left w:val="nil"/>
              <w:bottom w:val="nil"/>
              <w:right w:val="nil"/>
            </w:tcBorders>
            <w:noWrap/>
            <w:hideMark/>
          </w:tcPr>
          <w:p w14:paraId="1642EBCC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2(13)</w:t>
            </w:r>
          </w:p>
          <w:p w14:paraId="205CBB9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: 11</w:t>
            </w:r>
          </w:p>
          <w:p w14:paraId="2095587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68 (0.38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noWrap/>
            <w:hideMark/>
          </w:tcPr>
          <w:p w14:paraId="1C6F8115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3</w:t>
            </w:r>
          </w:p>
          <w:p w14:paraId="7CB7D0C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2</w:t>
            </w:r>
          </w:p>
          <w:p w14:paraId="32D14D71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5</w:t>
            </w:r>
          </w:p>
        </w:tc>
      </w:tr>
      <w:tr w:rsidR="000C3A82" w14:paraId="4978713F" w14:textId="77777777" w:rsidTr="000C3A82">
        <w:trPr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F2A0E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  <w:lang w:val="es-ES_tradnl"/>
              </w:rPr>
            </w:pPr>
            <w:r>
              <w:rPr>
                <w:rFonts w:ascii="Times New Roman" w:hAnsi="Times New Roman"/>
                <w:sz w:val="22"/>
                <w:lang w:val="es-ES_tradnl"/>
              </w:rPr>
              <w:t>Pre-CDVA (logMAR)</w:t>
            </w:r>
          </w:p>
          <w:p w14:paraId="49AD2AE2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  <w:lang w:val="es-ES_tradnl"/>
              </w:rPr>
            </w:pPr>
          </w:p>
          <w:p w14:paraId="13530B1A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  <w:lang w:val="es-ES_tradnl"/>
              </w:rPr>
            </w:pPr>
            <w:r>
              <w:rPr>
                <w:rFonts w:ascii="Times New Roman" w:hAnsi="Times New Roman"/>
                <w:sz w:val="22"/>
                <w:lang w:val="es-ES_tradnl"/>
              </w:rPr>
              <w:t>Post-UDVA (logMAR)</w:t>
            </w:r>
          </w:p>
          <w:p w14:paraId="73DDA69B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ost-CDVA (logMAR)</w:t>
            </w:r>
          </w:p>
          <w:p w14:paraId="194D7110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ost-SRE (D)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F723E4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0(0.77)</w:t>
            </w:r>
          </w:p>
          <w:p w14:paraId="0628BAB2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14:paraId="638F0279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7(0.39)</w:t>
            </w:r>
          </w:p>
          <w:p w14:paraId="005EC490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7(0.19)</w:t>
            </w:r>
          </w:p>
          <w:p w14:paraId="4EA76B4E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1.79(3.66)</w:t>
            </w:r>
          </w:p>
          <w:p w14:paraId="07CC6283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ab/>
              <w:t>1.40(0.5</w:t>
            </w:r>
            <w:r>
              <w:rPr>
                <w:rFonts w:ascii="Times New Roman" w:hAnsi="Times New Roman"/>
                <w:sz w:val="22"/>
              </w:rPr>
              <w:tab/>
              <w:t>1.40(0.58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EBEEEA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0(0.58)</w:t>
            </w:r>
          </w:p>
          <w:p w14:paraId="6439711B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14:paraId="0AB4FA72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8(0.21)</w:t>
            </w:r>
          </w:p>
          <w:p w14:paraId="5BF88E86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4(0.21)</w:t>
            </w:r>
          </w:p>
          <w:p w14:paraId="6980A3D6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4.08(3.51)</w:t>
            </w:r>
          </w:p>
          <w:p w14:paraId="071A3DEF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ab/>
              <w:t>1.40(0.58)</w:t>
            </w:r>
            <w:r>
              <w:rPr>
                <w:rFonts w:ascii="Times New Roman" w:hAnsi="Times New Roman"/>
                <w:sz w:val="22"/>
              </w:rPr>
              <w:tab/>
              <w:t>1.40(0.5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C6B09A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5</w:t>
            </w:r>
          </w:p>
          <w:p w14:paraId="2571AEF5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  <w:p w14:paraId="1551AA86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8</w:t>
            </w:r>
          </w:p>
          <w:p w14:paraId="79078F06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0</w:t>
            </w:r>
          </w:p>
          <w:p w14:paraId="3206C9CC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3</w:t>
            </w:r>
          </w:p>
        </w:tc>
      </w:tr>
      <w:tr w:rsidR="000C3A82" w14:paraId="6E920598" w14:textId="77777777" w:rsidTr="000C3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D6B6F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YL (D)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4A3B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29(2.00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8928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17(3.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A790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2</w:t>
            </w:r>
          </w:p>
        </w:tc>
      </w:tr>
      <w:tr w:rsidR="000C3A82" w14:paraId="25E865A0" w14:textId="77777777" w:rsidTr="000C3A8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D809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RI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221C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6 (0.51)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4C62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4 (0.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73EFE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2</w:t>
            </w:r>
          </w:p>
        </w:tc>
      </w:tr>
      <w:tr w:rsidR="000C3A82" w14:paraId="20AA74F4" w14:textId="77777777" w:rsidTr="000C3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F6C50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AI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3B13F4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37 (0.80)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7937C8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3(0.5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DB9B7" w14:textId="77777777" w:rsidR="000C3A82" w:rsidRDefault="000C3A82" w:rsidP="00C60903">
            <w:pPr>
              <w:tabs>
                <w:tab w:val="left" w:pos="3402"/>
                <w:tab w:val="left" w:pos="4962"/>
                <w:tab w:val="left" w:pos="623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2</w:t>
            </w:r>
          </w:p>
        </w:tc>
      </w:tr>
    </w:tbl>
    <w:p w14:paraId="46557574" w14:textId="77777777" w:rsidR="000C3A82" w:rsidRDefault="000C3A82" w:rsidP="000C3A82">
      <w:pPr>
        <w:tabs>
          <w:tab w:val="left" w:pos="3402"/>
          <w:tab w:val="left" w:pos="4962"/>
          <w:tab w:val="left" w:pos="6237"/>
        </w:tabs>
        <w:rPr>
          <w:rFonts w:ascii="Times New Roman" w:hAnsi="Times New Roman"/>
          <w:sz w:val="24"/>
        </w:rPr>
      </w:pPr>
    </w:p>
    <w:p w14:paraId="5787C18D" w14:textId="77777777" w:rsidR="000C3A82" w:rsidRDefault="000C3A82" w:rsidP="000C3A82">
      <w:pPr>
        <w:rPr>
          <w:rFonts w:ascii="Times New Roman" w:hAnsi="Times New Roman"/>
          <w:b/>
          <w:sz w:val="24"/>
        </w:rPr>
      </w:pPr>
    </w:p>
    <w:p w14:paraId="0E1912F8" w14:textId="77777777" w:rsidR="000C3A82" w:rsidRDefault="000C3A82" w:rsidP="000C3A8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 = diopters; MTK = microwave thermokeratoplasty; z-PKP = zig-zag penetrating keratoplasty; SD = standard deviation; UDVA = uncorrected distance visual acuity; logMAR = logarithm of the minimum angle of resolution; CDVA = corrected distance visual acuity; SRE = spherical equivalent refractive error; CYL = topographic astigmatism cylinder; SRI = surface regularity index; SAI = surface asymmetry index.</w:t>
      </w:r>
    </w:p>
    <w:p w14:paraId="72F97847" w14:textId="77777777" w:rsidR="000C3A82" w:rsidRDefault="000C3A82" w:rsidP="000C3A82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______________________________________________________________________</w:t>
      </w:r>
    </w:p>
    <w:p w14:paraId="678820DF" w14:textId="77777777" w:rsidR="000C3A82" w:rsidRDefault="000C3A82" w:rsidP="000C3A82">
      <w:pPr>
        <w:rPr>
          <w:rFonts w:ascii="Times New Roman" w:hAnsi="Times New Roman"/>
          <w:b/>
          <w:sz w:val="24"/>
        </w:rPr>
      </w:pPr>
    </w:p>
    <w:p w14:paraId="6C61E632" w14:textId="77777777" w:rsidR="000C3A82" w:rsidRDefault="000C3A82" w:rsidP="000C3A82">
      <w:pPr>
        <w:rPr>
          <w:rFonts w:ascii="Times New Roman" w:hAnsi="Times New Roman"/>
          <w:b/>
          <w:sz w:val="24"/>
        </w:rPr>
      </w:pPr>
    </w:p>
    <w:p w14:paraId="02C90E8B" w14:textId="77777777" w:rsidR="000C3A82" w:rsidRDefault="000C3A82" w:rsidP="000C3A82">
      <w:pPr>
        <w:rPr>
          <w:rFonts w:ascii="Times New Roman" w:hAnsi="Times New Roman"/>
          <w:b/>
          <w:sz w:val="24"/>
        </w:rPr>
      </w:pPr>
    </w:p>
    <w:p w14:paraId="763FA011" w14:textId="77777777" w:rsidR="000C3A82" w:rsidRDefault="000C3A82" w:rsidP="000C3A82">
      <w:pPr>
        <w:rPr>
          <w:rFonts w:ascii="Times New Roman" w:hAnsi="Times New Roman"/>
          <w:b/>
          <w:sz w:val="24"/>
        </w:rPr>
      </w:pPr>
    </w:p>
    <w:p w14:paraId="01ECA784" w14:textId="77777777" w:rsidR="000C3A82" w:rsidRDefault="000C3A82" w:rsidP="000C3A82"/>
    <w:p w14:paraId="6EE31664" w14:textId="77777777" w:rsidR="00C95FB8" w:rsidRDefault="00C95FB8"/>
    <w:sectPr w:rsidR="00C95F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A82"/>
    <w:rsid w:val="000062CD"/>
    <w:rsid w:val="00006C59"/>
    <w:rsid w:val="00012EE6"/>
    <w:rsid w:val="00014C12"/>
    <w:rsid w:val="0002201E"/>
    <w:rsid w:val="000536BE"/>
    <w:rsid w:val="00054E67"/>
    <w:rsid w:val="00056FE1"/>
    <w:rsid w:val="000638F4"/>
    <w:rsid w:val="000661B0"/>
    <w:rsid w:val="000717CE"/>
    <w:rsid w:val="00087302"/>
    <w:rsid w:val="0008766F"/>
    <w:rsid w:val="000A09A4"/>
    <w:rsid w:val="000C3A82"/>
    <w:rsid w:val="000C4A56"/>
    <w:rsid w:val="000D4CFF"/>
    <w:rsid w:val="000E2850"/>
    <w:rsid w:val="0010110D"/>
    <w:rsid w:val="001052F4"/>
    <w:rsid w:val="001062B7"/>
    <w:rsid w:val="00110884"/>
    <w:rsid w:val="00113175"/>
    <w:rsid w:val="00122023"/>
    <w:rsid w:val="00122FCE"/>
    <w:rsid w:val="001240CE"/>
    <w:rsid w:val="00130920"/>
    <w:rsid w:val="001427A8"/>
    <w:rsid w:val="00144AC7"/>
    <w:rsid w:val="00145343"/>
    <w:rsid w:val="001467F7"/>
    <w:rsid w:val="0015132F"/>
    <w:rsid w:val="00153337"/>
    <w:rsid w:val="001662DC"/>
    <w:rsid w:val="00171CA0"/>
    <w:rsid w:val="001726E3"/>
    <w:rsid w:val="00174F98"/>
    <w:rsid w:val="00180962"/>
    <w:rsid w:val="00185D97"/>
    <w:rsid w:val="001860B5"/>
    <w:rsid w:val="001A1316"/>
    <w:rsid w:val="001A27DE"/>
    <w:rsid w:val="001A6C0A"/>
    <w:rsid w:val="001B0101"/>
    <w:rsid w:val="001C19F8"/>
    <w:rsid w:val="001C5855"/>
    <w:rsid w:val="001C65EB"/>
    <w:rsid w:val="001C75C3"/>
    <w:rsid w:val="001C7894"/>
    <w:rsid w:val="001E4168"/>
    <w:rsid w:val="001F4128"/>
    <w:rsid w:val="001F423D"/>
    <w:rsid w:val="001F518B"/>
    <w:rsid w:val="001F6E88"/>
    <w:rsid w:val="0020002B"/>
    <w:rsid w:val="00201EB6"/>
    <w:rsid w:val="00211A30"/>
    <w:rsid w:val="0022022E"/>
    <w:rsid w:val="00232722"/>
    <w:rsid w:val="00234C93"/>
    <w:rsid w:val="00242226"/>
    <w:rsid w:val="00247739"/>
    <w:rsid w:val="00266BEC"/>
    <w:rsid w:val="0027053B"/>
    <w:rsid w:val="00284F2A"/>
    <w:rsid w:val="002948EA"/>
    <w:rsid w:val="00294F44"/>
    <w:rsid w:val="0029517A"/>
    <w:rsid w:val="0029542E"/>
    <w:rsid w:val="002978ED"/>
    <w:rsid w:val="00297B57"/>
    <w:rsid w:val="002B10C6"/>
    <w:rsid w:val="002C50DF"/>
    <w:rsid w:val="002C5FA6"/>
    <w:rsid w:val="002C6169"/>
    <w:rsid w:val="002D03F6"/>
    <w:rsid w:val="002E5819"/>
    <w:rsid w:val="002F3F25"/>
    <w:rsid w:val="002F6C73"/>
    <w:rsid w:val="002F7856"/>
    <w:rsid w:val="00304185"/>
    <w:rsid w:val="00315FD3"/>
    <w:rsid w:val="00321AD7"/>
    <w:rsid w:val="00322ED1"/>
    <w:rsid w:val="0033175F"/>
    <w:rsid w:val="00343B49"/>
    <w:rsid w:val="003453E4"/>
    <w:rsid w:val="003478AB"/>
    <w:rsid w:val="0036177D"/>
    <w:rsid w:val="00363924"/>
    <w:rsid w:val="00370306"/>
    <w:rsid w:val="0037205C"/>
    <w:rsid w:val="00390F5C"/>
    <w:rsid w:val="003918FF"/>
    <w:rsid w:val="00391D79"/>
    <w:rsid w:val="00392EF6"/>
    <w:rsid w:val="003962A3"/>
    <w:rsid w:val="003A0DF9"/>
    <w:rsid w:val="003B1133"/>
    <w:rsid w:val="003B2059"/>
    <w:rsid w:val="003C193D"/>
    <w:rsid w:val="003C341E"/>
    <w:rsid w:val="003C417A"/>
    <w:rsid w:val="003C5F38"/>
    <w:rsid w:val="003E4B6F"/>
    <w:rsid w:val="003E7939"/>
    <w:rsid w:val="003E7AC8"/>
    <w:rsid w:val="003F34A2"/>
    <w:rsid w:val="003F5E84"/>
    <w:rsid w:val="0040710F"/>
    <w:rsid w:val="00414463"/>
    <w:rsid w:val="00420844"/>
    <w:rsid w:val="00421261"/>
    <w:rsid w:val="004240D3"/>
    <w:rsid w:val="004305D5"/>
    <w:rsid w:val="00430B88"/>
    <w:rsid w:val="00431457"/>
    <w:rsid w:val="00460EC6"/>
    <w:rsid w:val="00484E87"/>
    <w:rsid w:val="00497B0D"/>
    <w:rsid w:val="004A03D1"/>
    <w:rsid w:val="004B0F3B"/>
    <w:rsid w:val="004B223B"/>
    <w:rsid w:val="004B5D1E"/>
    <w:rsid w:val="004B7C14"/>
    <w:rsid w:val="004C0530"/>
    <w:rsid w:val="004E27BA"/>
    <w:rsid w:val="004E3012"/>
    <w:rsid w:val="004F0730"/>
    <w:rsid w:val="004F42AE"/>
    <w:rsid w:val="004F75EF"/>
    <w:rsid w:val="00500A47"/>
    <w:rsid w:val="00507EA8"/>
    <w:rsid w:val="0051381F"/>
    <w:rsid w:val="00532741"/>
    <w:rsid w:val="00541F08"/>
    <w:rsid w:val="005500C6"/>
    <w:rsid w:val="0055053F"/>
    <w:rsid w:val="00561BB1"/>
    <w:rsid w:val="0056523A"/>
    <w:rsid w:val="00566D7A"/>
    <w:rsid w:val="00567257"/>
    <w:rsid w:val="00567904"/>
    <w:rsid w:val="00573E20"/>
    <w:rsid w:val="00575D1B"/>
    <w:rsid w:val="0058180B"/>
    <w:rsid w:val="00593A00"/>
    <w:rsid w:val="00593B4C"/>
    <w:rsid w:val="00593B71"/>
    <w:rsid w:val="005B18DF"/>
    <w:rsid w:val="005C1FBA"/>
    <w:rsid w:val="005E7B55"/>
    <w:rsid w:val="005F07C8"/>
    <w:rsid w:val="006056E7"/>
    <w:rsid w:val="006069B3"/>
    <w:rsid w:val="006112BB"/>
    <w:rsid w:val="00632B52"/>
    <w:rsid w:val="00634478"/>
    <w:rsid w:val="006510A1"/>
    <w:rsid w:val="0066357D"/>
    <w:rsid w:val="006770EC"/>
    <w:rsid w:val="006801BC"/>
    <w:rsid w:val="00692609"/>
    <w:rsid w:val="00693D10"/>
    <w:rsid w:val="0069432B"/>
    <w:rsid w:val="00696EDB"/>
    <w:rsid w:val="006A05A0"/>
    <w:rsid w:val="006A4B64"/>
    <w:rsid w:val="006A5DFB"/>
    <w:rsid w:val="006B0574"/>
    <w:rsid w:val="006B64C7"/>
    <w:rsid w:val="006C2C84"/>
    <w:rsid w:val="006C343A"/>
    <w:rsid w:val="006D47D8"/>
    <w:rsid w:val="006D4E97"/>
    <w:rsid w:val="006E3A60"/>
    <w:rsid w:val="006E4CE6"/>
    <w:rsid w:val="006F6BD3"/>
    <w:rsid w:val="00702565"/>
    <w:rsid w:val="00713465"/>
    <w:rsid w:val="0071484B"/>
    <w:rsid w:val="0072074D"/>
    <w:rsid w:val="00727C1D"/>
    <w:rsid w:val="007415EA"/>
    <w:rsid w:val="007431F8"/>
    <w:rsid w:val="00745D0E"/>
    <w:rsid w:val="00750996"/>
    <w:rsid w:val="007509C0"/>
    <w:rsid w:val="00754CC8"/>
    <w:rsid w:val="007600A0"/>
    <w:rsid w:val="00766AE1"/>
    <w:rsid w:val="00774C1D"/>
    <w:rsid w:val="00783A16"/>
    <w:rsid w:val="00785712"/>
    <w:rsid w:val="007B3EE3"/>
    <w:rsid w:val="007B6A9E"/>
    <w:rsid w:val="007C51A6"/>
    <w:rsid w:val="007C5761"/>
    <w:rsid w:val="007D2200"/>
    <w:rsid w:val="007D53D3"/>
    <w:rsid w:val="007E73F3"/>
    <w:rsid w:val="007F1793"/>
    <w:rsid w:val="007F2261"/>
    <w:rsid w:val="0080689C"/>
    <w:rsid w:val="008077CC"/>
    <w:rsid w:val="008127FB"/>
    <w:rsid w:val="0082200B"/>
    <w:rsid w:val="008251F1"/>
    <w:rsid w:val="00837895"/>
    <w:rsid w:val="0084207C"/>
    <w:rsid w:val="00843416"/>
    <w:rsid w:val="00855AF5"/>
    <w:rsid w:val="00856094"/>
    <w:rsid w:val="0086313C"/>
    <w:rsid w:val="00865368"/>
    <w:rsid w:val="008653DD"/>
    <w:rsid w:val="00871BD1"/>
    <w:rsid w:val="00871E9D"/>
    <w:rsid w:val="00881F32"/>
    <w:rsid w:val="00891A2B"/>
    <w:rsid w:val="008A7692"/>
    <w:rsid w:val="008B0E17"/>
    <w:rsid w:val="008B7F5D"/>
    <w:rsid w:val="008C2CDC"/>
    <w:rsid w:val="008C4B7F"/>
    <w:rsid w:val="008D6625"/>
    <w:rsid w:val="008D7518"/>
    <w:rsid w:val="008E1E95"/>
    <w:rsid w:val="008F4692"/>
    <w:rsid w:val="0090520B"/>
    <w:rsid w:val="00914D8A"/>
    <w:rsid w:val="00925280"/>
    <w:rsid w:val="00931876"/>
    <w:rsid w:val="00944155"/>
    <w:rsid w:val="00945624"/>
    <w:rsid w:val="0095132C"/>
    <w:rsid w:val="0095156D"/>
    <w:rsid w:val="009544E9"/>
    <w:rsid w:val="0095752C"/>
    <w:rsid w:val="00986249"/>
    <w:rsid w:val="009A517B"/>
    <w:rsid w:val="009A76A3"/>
    <w:rsid w:val="009B39B2"/>
    <w:rsid w:val="009C28BC"/>
    <w:rsid w:val="009D2AC0"/>
    <w:rsid w:val="009D4507"/>
    <w:rsid w:val="009F170F"/>
    <w:rsid w:val="009F5FB3"/>
    <w:rsid w:val="00A06855"/>
    <w:rsid w:val="00A11B8B"/>
    <w:rsid w:val="00A22F96"/>
    <w:rsid w:val="00A2336C"/>
    <w:rsid w:val="00A33EEE"/>
    <w:rsid w:val="00A35E81"/>
    <w:rsid w:val="00A36751"/>
    <w:rsid w:val="00A546B1"/>
    <w:rsid w:val="00A62F7B"/>
    <w:rsid w:val="00A7069B"/>
    <w:rsid w:val="00A75C32"/>
    <w:rsid w:val="00A816E2"/>
    <w:rsid w:val="00A874EE"/>
    <w:rsid w:val="00A937CD"/>
    <w:rsid w:val="00AB3BDF"/>
    <w:rsid w:val="00AB6E53"/>
    <w:rsid w:val="00AD27DD"/>
    <w:rsid w:val="00AD4519"/>
    <w:rsid w:val="00AE406D"/>
    <w:rsid w:val="00AE45B3"/>
    <w:rsid w:val="00AF5E3F"/>
    <w:rsid w:val="00AF797B"/>
    <w:rsid w:val="00AF7980"/>
    <w:rsid w:val="00B04491"/>
    <w:rsid w:val="00B05E83"/>
    <w:rsid w:val="00B12FB4"/>
    <w:rsid w:val="00B13219"/>
    <w:rsid w:val="00B14C4C"/>
    <w:rsid w:val="00B330B1"/>
    <w:rsid w:val="00B34139"/>
    <w:rsid w:val="00B35E54"/>
    <w:rsid w:val="00B3665B"/>
    <w:rsid w:val="00B40FBF"/>
    <w:rsid w:val="00B576DD"/>
    <w:rsid w:val="00B62ED1"/>
    <w:rsid w:val="00B6568E"/>
    <w:rsid w:val="00B65E1E"/>
    <w:rsid w:val="00B674A6"/>
    <w:rsid w:val="00B70939"/>
    <w:rsid w:val="00B713DE"/>
    <w:rsid w:val="00B8080F"/>
    <w:rsid w:val="00B830E2"/>
    <w:rsid w:val="00B87FF2"/>
    <w:rsid w:val="00B97645"/>
    <w:rsid w:val="00BA7076"/>
    <w:rsid w:val="00BA792B"/>
    <w:rsid w:val="00BB763F"/>
    <w:rsid w:val="00BC779A"/>
    <w:rsid w:val="00BD27BE"/>
    <w:rsid w:val="00BE3E21"/>
    <w:rsid w:val="00BF2190"/>
    <w:rsid w:val="00BF27D2"/>
    <w:rsid w:val="00C00113"/>
    <w:rsid w:val="00C00EE1"/>
    <w:rsid w:val="00C10B4F"/>
    <w:rsid w:val="00C11DEB"/>
    <w:rsid w:val="00C2104C"/>
    <w:rsid w:val="00C26C27"/>
    <w:rsid w:val="00C26ED2"/>
    <w:rsid w:val="00C3564C"/>
    <w:rsid w:val="00C43087"/>
    <w:rsid w:val="00C46EF8"/>
    <w:rsid w:val="00C5008A"/>
    <w:rsid w:val="00C514D9"/>
    <w:rsid w:val="00C55F8C"/>
    <w:rsid w:val="00C61863"/>
    <w:rsid w:val="00C7641F"/>
    <w:rsid w:val="00C86AEB"/>
    <w:rsid w:val="00C95FB8"/>
    <w:rsid w:val="00CC3CF3"/>
    <w:rsid w:val="00D1021F"/>
    <w:rsid w:val="00D15E53"/>
    <w:rsid w:val="00D2266F"/>
    <w:rsid w:val="00D27EE6"/>
    <w:rsid w:val="00D55E4A"/>
    <w:rsid w:val="00D72E21"/>
    <w:rsid w:val="00D743EB"/>
    <w:rsid w:val="00D82C19"/>
    <w:rsid w:val="00D936EC"/>
    <w:rsid w:val="00DA66F3"/>
    <w:rsid w:val="00DB1772"/>
    <w:rsid w:val="00DB247C"/>
    <w:rsid w:val="00DB2969"/>
    <w:rsid w:val="00DB3E0D"/>
    <w:rsid w:val="00DC67D5"/>
    <w:rsid w:val="00DD1671"/>
    <w:rsid w:val="00DD3426"/>
    <w:rsid w:val="00DE23C1"/>
    <w:rsid w:val="00E02755"/>
    <w:rsid w:val="00E05F71"/>
    <w:rsid w:val="00E14CE4"/>
    <w:rsid w:val="00E1655A"/>
    <w:rsid w:val="00E167AE"/>
    <w:rsid w:val="00E2260C"/>
    <w:rsid w:val="00E23E44"/>
    <w:rsid w:val="00E25935"/>
    <w:rsid w:val="00E27148"/>
    <w:rsid w:val="00E3649E"/>
    <w:rsid w:val="00E421EA"/>
    <w:rsid w:val="00E55A59"/>
    <w:rsid w:val="00E62F88"/>
    <w:rsid w:val="00E65EE6"/>
    <w:rsid w:val="00E82F09"/>
    <w:rsid w:val="00E95148"/>
    <w:rsid w:val="00EA089F"/>
    <w:rsid w:val="00EA19F2"/>
    <w:rsid w:val="00EA2750"/>
    <w:rsid w:val="00EA41D5"/>
    <w:rsid w:val="00EB699C"/>
    <w:rsid w:val="00EB7FDD"/>
    <w:rsid w:val="00EC4384"/>
    <w:rsid w:val="00ED393D"/>
    <w:rsid w:val="00ED4C45"/>
    <w:rsid w:val="00EF45D4"/>
    <w:rsid w:val="00F10634"/>
    <w:rsid w:val="00F16F94"/>
    <w:rsid w:val="00F218F0"/>
    <w:rsid w:val="00F21F54"/>
    <w:rsid w:val="00F24E2A"/>
    <w:rsid w:val="00F37F89"/>
    <w:rsid w:val="00F40961"/>
    <w:rsid w:val="00F457A2"/>
    <w:rsid w:val="00F61842"/>
    <w:rsid w:val="00F7376F"/>
    <w:rsid w:val="00F751E1"/>
    <w:rsid w:val="00FA391E"/>
    <w:rsid w:val="00FA6763"/>
    <w:rsid w:val="00FB4A62"/>
    <w:rsid w:val="00FB7C56"/>
    <w:rsid w:val="00FC7EFD"/>
    <w:rsid w:val="00FD7094"/>
    <w:rsid w:val="00FD72E1"/>
    <w:rsid w:val="00FD75EF"/>
    <w:rsid w:val="00FD7A09"/>
    <w:rsid w:val="00FE655B"/>
    <w:rsid w:val="00FF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C281B8"/>
  <w15:docId w15:val="{508F0857-1E9D-49E2-94C4-86C033B2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A82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C3A82"/>
    <w:rPr>
      <w:rFonts w:ascii="Century" w:eastAsia="ＭＳ 明朝" w:hAnsi="Century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eda2012</dc:creator>
  <cp:lastModifiedBy>稗田 牧</cp:lastModifiedBy>
  <cp:revision>3</cp:revision>
  <dcterms:created xsi:type="dcterms:W3CDTF">2018-08-20T06:58:00Z</dcterms:created>
  <dcterms:modified xsi:type="dcterms:W3CDTF">2020-09-30T13:45:00Z</dcterms:modified>
</cp:coreProperties>
</file>